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68A6" w:rsidRPr="00D9231E" w:rsidRDefault="006C68A6" w:rsidP="006C68A6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dditional</w:t>
      </w:r>
      <w:r w:rsidRPr="00D9231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file 1: </w:t>
      </w:r>
      <w:r w:rsidRPr="00D9231E">
        <w:rPr>
          <w:rFonts w:ascii="Times New Roman" w:hAnsi="Times New Roman" w:cs="Times New Roman"/>
          <w:b/>
          <w:bCs/>
          <w:sz w:val="24"/>
          <w:szCs w:val="24"/>
        </w:rPr>
        <w:t xml:space="preserve">Accession numbers of </w:t>
      </w:r>
      <w:r>
        <w:rPr>
          <w:rFonts w:ascii="Times New Roman" w:hAnsi="Times New Roman" w:cs="Times New Roman"/>
          <w:b/>
          <w:bCs/>
          <w:sz w:val="24"/>
          <w:szCs w:val="24"/>
        </w:rPr>
        <w:t>nucleotide</w:t>
      </w:r>
      <w:r w:rsidRPr="00D9231E">
        <w:rPr>
          <w:rFonts w:ascii="Times New Roman" w:hAnsi="Times New Roman" w:cs="Times New Roman"/>
          <w:b/>
          <w:bCs/>
          <w:sz w:val="24"/>
          <w:szCs w:val="24"/>
        </w:rPr>
        <w:t xml:space="preserve"> sequences and sequence IDs of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Pvkelch12</w:t>
      </w:r>
      <w:proofErr w:type="spellEnd"/>
      <w:r w:rsidRPr="00D9231E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Pvpm4</w:t>
      </w:r>
      <w:proofErr w:type="spellEnd"/>
      <w:r w:rsidRPr="00D9231E">
        <w:rPr>
          <w:rFonts w:ascii="Times New Roman" w:hAnsi="Times New Roman" w:cs="Times New Roman"/>
          <w:b/>
          <w:bCs/>
          <w:sz w:val="24"/>
          <w:szCs w:val="24"/>
        </w:rPr>
        <w:t xml:space="preserve"> genes obtained from </w:t>
      </w:r>
      <w:proofErr w:type="spellStart"/>
      <w:r w:rsidRPr="00D9231E">
        <w:rPr>
          <w:rFonts w:ascii="Times New Roman" w:hAnsi="Times New Roman" w:cs="Times New Roman"/>
          <w:b/>
          <w:bCs/>
          <w:sz w:val="24"/>
          <w:szCs w:val="24"/>
        </w:rPr>
        <w:t>GenBank</w:t>
      </w:r>
      <w:proofErr w:type="spellEnd"/>
      <w:r w:rsidRPr="00D9231E">
        <w:rPr>
          <w:rFonts w:ascii="Times New Roman" w:hAnsi="Times New Roman" w:cs="Times New Roman"/>
          <w:b/>
          <w:bCs/>
          <w:sz w:val="24"/>
          <w:szCs w:val="24"/>
        </w:rPr>
        <w:t xml:space="preserve"> database</w:t>
      </w:r>
    </w:p>
    <w:tbl>
      <w:tblPr>
        <w:tblW w:w="0" w:type="auto"/>
        <w:tblLook w:val="04A0"/>
      </w:tblPr>
      <w:tblGrid>
        <w:gridCol w:w="475"/>
        <w:gridCol w:w="951"/>
        <w:gridCol w:w="1912"/>
        <w:gridCol w:w="990"/>
        <w:gridCol w:w="941"/>
        <w:gridCol w:w="1495"/>
        <w:gridCol w:w="1448"/>
        <w:gridCol w:w="1030"/>
      </w:tblGrid>
      <w:tr w:rsidR="006C68A6" w:rsidRPr="000A2C16" w:rsidTr="006C68A6">
        <w:trPr>
          <w:trHeight w:val="513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quence I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llection d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solation 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ucleotide (amino acid) change 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ccession numbers</w:t>
            </w:r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pm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01PvThaiT01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62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pm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02PvThaiT02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63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pm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04PvThaiT04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64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pm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06PvThaiT06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65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pm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09PvThaiT09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Ubon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Ratchath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66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pm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12PvLaoL12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Lao P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Champas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67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pm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14PvLaoL14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Lao P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Champas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68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pm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16PvCambodiaC16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Pai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69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pm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18PvCambodiaC18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Pai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70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pm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03PvThaiT03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493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G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C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C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V165I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71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pm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17PvCambodiaC17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Pai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493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G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C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C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V165I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72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pm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19PvCambodiaC19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Pai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493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G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C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C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V165I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73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pm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05PvThaiT05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22C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C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G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Q74Q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,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423GG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GG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G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G141G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,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493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G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C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C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V165I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74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pm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07PvThaiT07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22C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C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G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Q74Q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75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pm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08PvThaiT08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22C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C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G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Q74Q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,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493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G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C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C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V165I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76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pm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10PvThaiT10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Ubon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Ratchath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423GG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GG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G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G141G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,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493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G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C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C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V165I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77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pm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11PvThaiT11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Ubon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Ratchath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423GG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GG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G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G141G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78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pm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13PvLaoL13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Lao P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Champas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493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G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C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C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V165I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,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1092T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C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T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F364F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79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pm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15PvLaoL15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Lao P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Champas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493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G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C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C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V165I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,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1092T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C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T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F364F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80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kelch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20PvThaiT20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81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kelch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21PvThaiT21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82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kelch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22PvThaiT22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83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kelch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24PvThaiT24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84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kelch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26PvThaiT26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85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kelch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28PvThaiU28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Ubon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Ratchath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86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kelch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31PvThaiU31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Ubon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Ratchath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87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kelch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33PvThaiU33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Ubon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Ratchath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88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kelch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35PvLaoL35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Lao P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avannakh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89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kelch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36PvLaoL36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Lao P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avannakh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90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kelch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37PvLaoL37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Lao P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avannakh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91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kelch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39PvLaoL39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Lao P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alav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92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kelch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40PvLaoL40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Lao P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alav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93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kelch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42PvLaoL42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Lao P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Xek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94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kelch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44PvLaoL44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Lao P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Champas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95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kelch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45PvLaoL45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Lao P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Champas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96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kelch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47PvCambodiaC47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Pai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97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kelch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48PvCambodiaC48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Pai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98</w:t>
            </w:r>
            <w:proofErr w:type="spellEnd"/>
          </w:p>
        </w:tc>
      </w:tr>
      <w:tr w:rsidR="006C68A6" w:rsidRPr="000A2C16" w:rsidTr="006C68A6">
        <w:trPr>
          <w:trHeight w:val="49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kelch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23PvThaiT23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451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AG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C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AG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K151Q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,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1020A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A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I340I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,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1077G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C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G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D359D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,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1093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G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C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G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L365L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,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1203AC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C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AC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401T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699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kelch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25PvThaiT25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372A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G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A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124I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,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1020A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A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I340I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,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1050TC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T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C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350S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700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kelch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27PvThaiT27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930A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G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A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K310K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701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kelch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29PvThaiU29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Ubon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Ratchath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171A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C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A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T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N57N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,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1002AC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G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AC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334T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,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1020A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A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I340I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702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kelch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30PvThaiU30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Ubon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Ratchath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171A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C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A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T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N57N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,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1002AC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G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AC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334T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,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1020A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A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I340I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,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1654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G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A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A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V552I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703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kelch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32PvThaiU32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Ubon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Ratchath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171A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C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A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T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N57N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,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1020A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&gt;A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I340I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,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1654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G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A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A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V552I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MK513704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kelch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34PvThaiU34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Ubon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Ratchath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1020A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A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I340I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705</w:t>
            </w:r>
            <w:proofErr w:type="spellEnd"/>
          </w:p>
        </w:tc>
      </w:tr>
      <w:tr w:rsidR="006C68A6" w:rsidRPr="000A2C16" w:rsidTr="006C68A6">
        <w:trPr>
          <w:trHeight w:val="49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kelch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46PvLaoL46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Lao P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Champas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171A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C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A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T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N57N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,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744A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A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I248I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,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996A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C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A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I332I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,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1002AC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G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AC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334T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,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1020A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A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I340I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,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1654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G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A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TA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V552I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706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kelch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38PvLaoL38J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Lao P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avannakh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744A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A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I248I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707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kelch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41PvLaoL41J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Lao P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alav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744A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A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T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I248I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708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kelch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Sq43PvLaoL43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Lao P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Xek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171A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C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&gt;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AA</w:t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T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N57N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MK513709</w:t>
            </w:r>
            <w:proofErr w:type="spellEnd"/>
          </w:p>
        </w:tc>
      </w:tr>
      <w:tr w:rsidR="006C68A6" w:rsidRPr="000A2C16" w:rsidTr="006C68A6">
        <w:trPr>
          <w:trHeight w:val="246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 w:rsidRPr="000A2C1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XM_001616821.1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XM_001614165.1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use as a reference sequences fo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pm4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vkelch12</w:t>
            </w:r>
            <w:proofErr w:type="spellEnd"/>
            <w:r w:rsidRPr="000A2C16">
              <w:rPr>
                <w:rFonts w:ascii="Times New Roman" w:eastAsia="Times New Roman" w:hAnsi="Times New Roman" w:cs="Times New Roman"/>
                <w:sz w:val="18"/>
                <w:szCs w:val="18"/>
              </w:rPr>
              <w:t>, respectiv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68A6" w:rsidRPr="000A2C16" w:rsidRDefault="006C68A6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77507E" w:rsidRDefault="0077507E"/>
    <w:sectPr w:rsidR="0077507E" w:rsidSect="007750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6C68A6"/>
    <w:rsid w:val="003D0A12"/>
    <w:rsid w:val="00417050"/>
    <w:rsid w:val="00420F85"/>
    <w:rsid w:val="006C68A6"/>
    <w:rsid w:val="0077507E"/>
    <w:rsid w:val="007B2478"/>
    <w:rsid w:val="007D6BAE"/>
    <w:rsid w:val="007D7AC8"/>
    <w:rsid w:val="00861D8E"/>
    <w:rsid w:val="008D43DD"/>
    <w:rsid w:val="00913699"/>
    <w:rsid w:val="00A45AFF"/>
    <w:rsid w:val="00BC5D8E"/>
    <w:rsid w:val="00D059FE"/>
    <w:rsid w:val="00F0012F"/>
    <w:rsid w:val="00F230E9"/>
    <w:rsid w:val="00F733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0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0</Words>
  <Characters>3708</Characters>
  <Application>Microsoft Office Word</Application>
  <DocSecurity>0</DocSecurity>
  <Lines>30</Lines>
  <Paragraphs>8</Paragraphs>
  <ScaleCrop>false</ScaleCrop>
  <Company/>
  <LinksUpToDate>false</LinksUpToDate>
  <CharactersWithSpaces>4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4777</dc:creator>
  <cp:keywords/>
  <dc:description/>
  <cp:lastModifiedBy>0014777</cp:lastModifiedBy>
  <cp:revision>2</cp:revision>
  <dcterms:created xsi:type="dcterms:W3CDTF">2019-03-27T02:10:00Z</dcterms:created>
  <dcterms:modified xsi:type="dcterms:W3CDTF">2019-03-27T02:11:00Z</dcterms:modified>
</cp:coreProperties>
</file>